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4-22T00:00:00Z">
              <w:dateFormat w:val="M/d/yyyy"/>
              <w:lid w:val="en-US"/>
              <w:storeMappedDataAs w:val="dateTime"/>
              <w:calendar w:val="gregorian"/>
            </w:date>
          </w:sdtPr>
          <w:sdtEndPr/>
          <w:sdtContent>
            <w:tc>
              <w:tcPr>
                <w:tcW w:w="7920" w:type="dxa"/>
                <w:tcBorders>
                  <w:bottom w:val="single" w:sz="4" w:space="0" w:color="auto"/>
                </w:tcBorders>
              </w:tcPr>
              <w:p w14:paraId="72891EAB" w14:textId="76428AE1" w:rsidR="00B92965" w:rsidRDefault="001C41E3" w:rsidP="00B92965">
                <w:r>
                  <w:t>4/2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661CC96" w:rsidR="00B92965" w:rsidRDefault="00F8749A" w:rsidP="00B92965">
                <w:r>
                  <w:t xml:space="preserve">Sarah </w:t>
                </w:r>
                <w:proofErr w:type="spellStart"/>
                <w:r>
                  <w:t>Cordey</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Segoe UI" w:hAnsi="Segoe UI" w:cs="Segoe UI"/>
              <w:color w:val="201F1E"/>
              <w:sz w:val="22"/>
              <w:szCs w:val="22"/>
              <w:shd w:val="clear" w:color="auto" w:fill="FFFFFF"/>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EC7173A" w:rsidR="00B92965" w:rsidRDefault="001C41E3" w:rsidP="00B92965">
                <w:r w:rsidRPr="001C41E3">
                  <w:rPr>
                    <w:rFonts w:ascii="Segoe UI" w:hAnsi="Segoe UI" w:cs="Segoe UI"/>
                    <w:color w:val="201F1E"/>
                    <w:sz w:val="22"/>
                    <w:szCs w:val="22"/>
                    <w:shd w:val="clear" w:color="auto" w:fill="FFFFFF"/>
                  </w:rPr>
                  <w:t>“There’s only so much you can be pushed”: magnification of the maternity staffing crisis by the 2020/21 COVID-19 pandemic</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Arial" w:hAnsi="Arial" w:cs="Arial"/>
              <w:color w:val="606060"/>
              <w:sz w:val="21"/>
              <w:szCs w:val="21"/>
              <w:shd w:val="clear" w:color="auto" w:fill="FFFFFF"/>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17758ED" w:rsidR="00B92965" w:rsidRDefault="00F51241" w:rsidP="00B92965">
                <w:r w:rsidRPr="00F51241">
                  <w:rPr>
                    <w:rFonts w:ascii="Arial" w:hAnsi="Arial" w:cs="Arial"/>
                    <w:color w:val="606060"/>
                    <w:sz w:val="21"/>
                    <w:szCs w:val="21"/>
                    <w:shd w:val="clear" w:color="auto" w:fill="FFFFFF"/>
                  </w:rPr>
                  <w:t>BJOG-22-0440.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B48B28A" w:rsidR="00F52A77" w:rsidRDefault="00F8749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6E4E3BF" w:rsidR="00F52A77" w:rsidRDefault="00F8749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6830F1F" w:rsidR="00F52A77" w:rsidRDefault="00F8749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C3F1E96" w:rsidR="00F52A77" w:rsidRDefault="00F8749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FE1CC32" w:rsidR="00F52A77" w:rsidRDefault="00F8749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C0D846E" w:rsidR="00F52A77" w:rsidRDefault="00F8749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1C8B12F" w:rsidR="00F52A77" w:rsidRDefault="00F8749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0AC7F51" w:rsidR="00AC2BE6" w:rsidRDefault="00F8749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808E39C" w:rsidR="00F52A77" w:rsidRDefault="00F8749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6E378D2" w:rsidR="00F52A77" w:rsidRDefault="00F8749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A139900" w:rsidR="00F52A77" w:rsidRDefault="00F8749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30C35BF" w:rsidR="00F52A77" w:rsidRDefault="00F8749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4432FB3" w:rsidR="00F52A77" w:rsidRDefault="00F8749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E6A66A4" w:rsidR="00F52A77" w:rsidRDefault="00F8749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A547C7" w14:textId="77777777" w:rsidR="00272123" w:rsidRDefault="00272123" w:rsidP="00E23042">
      <w:r>
        <w:separator/>
      </w:r>
    </w:p>
  </w:endnote>
  <w:endnote w:type="continuationSeparator" w:id="0">
    <w:p w14:paraId="55CDDC8B" w14:textId="77777777" w:rsidR="00272123" w:rsidRDefault="0027212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D49DD" w14:textId="77777777" w:rsidR="00272123" w:rsidRDefault="00272123" w:rsidP="00E23042">
      <w:r>
        <w:separator/>
      </w:r>
    </w:p>
  </w:footnote>
  <w:footnote w:type="continuationSeparator" w:id="0">
    <w:p w14:paraId="5E69E755" w14:textId="77777777" w:rsidR="00272123" w:rsidRDefault="0027212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C41E3"/>
    <w:rsid w:val="001F07C3"/>
    <w:rsid w:val="001F15E2"/>
    <w:rsid w:val="002268E3"/>
    <w:rsid w:val="0027212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730C8"/>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1241"/>
    <w:rsid w:val="00F52A77"/>
    <w:rsid w:val="00F57640"/>
    <w:rsid w:val="00F613F3"/>
    <w:rsid w:val="00F8749A"/>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8C5FD8"/>
    <w:rsid w:val="00917650"/>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0</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ill Moncrieff</cp:lastModifiedBy>
  <cp:revision>2</cp:revision>
  <dcterms:created xsi:type="dcterms:W3CDTF">2022-04-25T08:19:00Z</dcterms:created>
  <dcterms:modified xsi:type="dcterms:W3CDTF">2022-04-25T08:19:00Z</dcterms:modified>
</cp:coreProperties>
</file>